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4867F8" w14:textId="76CD5484" w:rsidR="003300DB" w:rsidRDefault="00241823">
      <w:pPr>
        <w:rPr>
          <w:rFonts w:ascii="Calibri" w:hAnsi="Calibri" w:cs="Calibri"/>
          <w:lang w:val="en-AU"/>
        </w:rPr>
      </w:pPr>
      <w:r>
        <w:rPr>
          <w:rFonts w:ascii="Calibri" w:hAnsi="Calibri" w:cs="Calibri"/>
          <w:b/>
          <w:bCs/>
          <w:lang w:val="en-AU"/>
        </w:rPr>
        <w:t>Supplementary figures S</w:t>
      </w:r>
      <w:r w:rsidR="00561C9C">
        <w:rPr>
          <w:rFonts w:ascii="Calibri" w:hAnsi="Calibri" w:cs="Calibri"/>
          <w:b/>
          <w:bCs/>
          <w:lang w:val="en-AU"/>
        </w:rPr>
        <w:t>9</w:t>
      </w:r>
      <w:r>
        <w:rPr>
          <w:rFonts w:ascii="Calibri" w:hAnsi="Calibri" w:cs="Calibri"/>
          <w:b/>
          <w:bCs/>
          <w:lang w:val="en-AU"/>
        </w:rPr>
        <w:t xml:space="preserve"> and S1</w:t>
      </w:r>
      <w:r w:rsidR="00561C9C">
        <w:rPr>
          <w:rFonts w:ascii="Calibri" w:hAnsi="Calibri" w:cs="Calibri"/>
          <w:b/>
          <w:bCs/>
          <w:lang w:val="en-AU"/>
        </w:rPr>
        <w:t>0</w:t>
      </w:r>
      <w:r>
        <w:rPr>
          <w:rFonts w:ascii="Calibri" w:hAnsi="Calibri" w:cs="Calibri"/>
          <w:b/>
          <w:bCs/>
          <w:lang w:val="en-AU"/>
        </w:rPr>
        <w:t xml:space="preserve">. </w:t>
      </w:r>
      <w:r w:rsidRPr="00241823">
        <w:rPr>
          <w:rFonts w:ascii="Calibri" w:hAnsi="Calibri" w:cs="Calibri"/>
          <w:lang w:val="en-AU"/>
        </w:rPr>
        <w:t>Gene map comparisons.</w:t>
      </w:r>
    </w:p>
    <w:p w14:paraId="2F55C68C" w14:textId="77777777" w:rsidR="003B0C87" w:rsidRPr="00241823" w:rsidRDefault="003B0C87">
      <w:pPr>
        <w:rPr>
          <w:rFonts w:ascii="Calibri" w:hAnsi="Calibri" w:cs="Calibri"/>
          <w:lang w:val="en-AU"/>
        </w:rPr>
      </w:pPr>
    </w:p>
    <w:p w14:paraId="22A082CD" w14:textId="77777777" w:rsidR="00241823" w:rsidRDefault="00241823">
      <w:pPr>
        <w:rPr>
          <w:rFonts w:ascii="Calibri" w:hAnsi="Calibri" w:cs="Calibri"/>
          <w:b/>
          <w:bCs/>
          <w:lang w:val="en-AU"/>
        </w:rPr>
      </w:pPr>
    </w:p>
    <w:p w14:paraId="49B839A4" w14:textId="77777777" w:rsidR="003B0C87" w:rsidRDefault="003B0C87" w:rsidP="003B0C87">
      <w:pPr>
        <w:rPr>
          <w:rFonts w:ascii="Calibri" w:hAnsi="Calibri" w:cs="Calibri"/>
          <w:sz w:val="22"/>
          <w:szCs w:val="22"/>
          <w:lang w:val="en-AU"/>
        </w:rPr>
      </w:pPr>
      <w:r w:rsidRPr="00684A55">
        <w:rPr>
          <w:rFonts w:ascii="Calibri" w:hAnsi="Calibri" w:cs="Calibri"/>
          <w:b/>
          <w:bCs/>
          <w:sz w:val="22"/>
          <w:szCs w:val="22"/>
          <w:lang w:val="en-AU"/>
        </w:rPr>
        <w:t>Figure S</w:t>
      </w:r>
      <w:r>
        <w:rPr>
          <w:rFonts w:ascii="Calibri" w:hAnsi="Calibri" w:cs="Calibri"/>
          <w:b/>
          <w:bCs/>
          <w:sz w:val="22"/>
          <w:szCs w:val="22"/>
          <w:lang w:val="en-AU"/>
        </w:rPr>
        <w:t>9</w:t>
      </w:r>
      <w:r>
        <w:rPr>
          <w:rFonts w:ascii="Calibri" w:hAnsi="Calibri" w:cs="Calibri"/>
          <w:sz w:val="22"/>
          <w:szCs w:val="22"/>
          <w:lang w:val="en-AU"/>
        </w:rPr>
        <w:t>. Comparison of two integrative elements containing R6-homologs</w:t>
      </w:r>
      <w:r>
        <w:rPr>
          <w:rFonts w:ascii="Calibri" w:hAnsi="Calibri" w:cs="Calibri"/>
          <w:noProof/>
          <w:sz w:val="22"/>
          <w:szCs w:val="22"/>
          <w:lang w:val="en-AU"/>
        </w:rPr>
        <w:drawing>
          <wp:inline distT="0" distB="0" distL="0" distR="0" wp14:anchorId="73913287" wp14:editId="244C5B22">
            <wp:extent cx="5029200" cy="1206500"/>
            <wp:effectExtent l="0" t="0" r="0" b="0"/>
            <wp:docPr id="63056673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566735" name="Grafik 630566735"/>
                    <pic:cNvPicPr/>
                  </pic:nvPicPr>
                  <pic:blipFill rotWithShape="1">
                    <a:blip r:embed="rId6" cstate="print">
                      <a:extLst>
                        <a:ext uri="{28A0092B-C50C-407E-A947-70E740481C1C}">
                          <a14:useLocalDpi xmlns:a14="http://schemas.microsoft.com/office/drawing/2010/main" val="0"/>
                        </a:ext>
                      </a:extLst>
                    </a:blip>
                    <a:srcRect t="20213" b="12411"/>
                    <a:stretch/>
                  </pic:blipFill>
                  <pic:spPr bwMode="auto">
                    <a:xfrm>
                      <a:off x="0" y="0"/>
                      <a:ext cx="5029200" cy="1206500"/>
                    </a:xfrm>
                    <a:prstGeom prst="rect">
                      <a:avLst/>
                    </a:prstGeom>
                    <a:ln>
                      <a:noFill/>
                    </a:ln>
                    <a:extLst>
                      <a:ext uri="{53640926-AAD7-44D8-BBD7-CCE9431645EC}">
                        <a14:shadowObscured xmlns:a14="http://schemas.microsoft.com/office/drawing/2010/main"/>
                      </a:ext>
                    </a:extLst>
                  </pic:spPr>
                </pic:pic>
              </a:graphicData>
            </a:graphic>
          </wp:inline>
        </w:drawing>
      </w:r>
    </w:p>
    <w:p w14:paraId="3B883620" w14:textId="77777777" w:rsidR="003B0C87" w:rsidRDefault="003B0C87" w:rsidP="003B0C87">
      <w:pPr>
        <w:rPr>
          <w:rFonts w:ascii="Calibri" w:hAnsi="Calibri" w:cs="Calibri"/>
          <w:sz w:val="18"/>
          <w:szCs w:val="18"/>
          <w:lang w:val="en-AU"/>
        </w:rPr>
      </w:pPr>
      <w:r w:rsidRPr="00241823">
        <w:rPr>
          <w:rFonts w:ascii="Calibri" w:hAnsi="Calibri" w:cs="Calibri"/>
          <w:sz w:val="18"/>
          <w:szCs w:val="18"/>
          <w:lang w:val="en-AU"/>
        </w:rPr>
        <w:t xml:space="preserve">Shaded bands between gene maps represents nucleotide similarity, with values given within or nearby. NCBI accessions are shown at left, and the species names are nearby along with the chromosome coordinates. Small arrowheads at the beginning and end of each gene map represent the direct repeats that flank these elements after integrating at the end of a tRNA-Ala gene. For convenience, several genes are </w:t>
      </w:r>
      <w:proofErr w:type="spellStart"/>
      <w:r w:rsidRPr="00241823">
        <w:rPr>
          <w:rFonts w:ascii="Calibri" w:hAnsi="Calibri" w:cs="Calibri"/>
          <w:sz w:val="18"/>
          <w:szCs w:val="18"/>
          <w:lang w:val="en-AU"/>
        </w:rPr>
        <w:t>labeled</w:t>
      </w:r>
      <w:proofErr w:type="spellEnd"/>
      <w:r w:rsidRPr="00241823">
        <w:rPr>
          <w:rFonts w:ascii="Calibri" w:hAnsi="Calibri" w:cs="Calibri"/>
          <w:sz w:val="18"/>
          <w:szCs w:val="18"/>
          <w:lang w:val="en-AU"/>
        </w:rPr>
        <w:t xml:space="preserve"> with the accessions for the proteins they specify. The R6-like genes are </w:t>
      </w:r>
      <w:proofErr w:type="spellStart"/>
      <w:r w:rsidRPr="00241823">
        <w:rPr>
          <w:rFonts w:ascii="Calibri" w:hAnsi="Calibri" w:cs="Calibri"/>
          <w:sz w:val="18"/>
          <w:szCs w:val="18"/>
          <w:lang w:val="en-AU"/>
        </w:rPr>
        <w:t>colored</w:t>
      </w:r>
      <w:proofErr w:type="spellEnd"/>
      <w:r w:rsidRPr="00241823">
        <w:rPr>
          <w:rFonts w:ascii="Calibri" w:hAnsi="Calibri" w:cs="Calibri"/>
          <w:sz w:val="18"/>
          <w:szCs w:val="18"/>
          <w:lang w:val="en-AU"/>
        </w:rPr>
        <w:t xml:space="preserve"> light green (centre). The encoded replicase proteins are 50-53% identical to the viral replicase (ADB79717.1) carried by Haloarcula hispanica pleomorphic virus 1 (HHPV1). In their circular forms, the first CDS (purple) extends leftwards across the direct repeat to begin 3 </w:t>
      </w:r>
      <w:proofErr w:type="spellStart"/>
      <w:r w:rsidRPr="00241823">
        <w:rPr>
          <w:rFonts w:ascii="Calibri" w:hAnsi="Calibri" w:cs="Calibri"/>
          <w:sz w:val="18"/>
          <w:szCs w:val="18"/>
          <w:lang w:val="en-AU"/>
        </w:rPr>
        <w:t>nt</w:t>
      </w:r>
      <w:proofErr w:type="spellEnd"/>
      <w:r w:rsidRPr="00241823">
        <w:rPr>
          <w:rFonts w:ascii="Calibri" w:hAnsi="Calibri" w:cs="Calibri"/>
          <w:sz w:val="18"/>
          <w:szCs w:val="18"/>
          <w:lang w:val="en-AU"/>
        </w:rPr>
        <w:t xml:space="preserve"> downstream of the end of the integrase gene. See text for other details.</w:t>
      </w:r>
    </w:p>
    <w:p w14:paraId="5A6EB719" w14:textId="77777777" w:rsidR="003B0C87" w:rsidRDefault="003B0C87" w:rsidP="003B0C87">
      <w:pPr>
        <w:rPr>
          <w:rFonts w:ascii="Calibri" w:hAnsi="Calibri" w:cs="Calibri"/>
          <w:sz w:val="18"/>
          <w:szCs w:val="18"/>
          <w:lang w:val="en-AU"/>
        </w:rPr>
      </w:pPr>
    </w:p>
    <w:p w14:paraId="2FFDBD51" w14:textId="77777777" w:rsidR="003B0C87" w:rsidRPr="00241823" w:rsidRDefault="003B0C87" w:rsidP="003B0C87">
      <w:pPr>
        <w:rPr>
          <w:rFonts w:ascii="Calibri" w:hAnsi="Calibri" w:cs="Calibri"/>
          <w:sz w:val="18"/>
          <w:szCs w:val="18"/>
          <w:lang w:val="en-AU"/>
        </w:rPr>
      </w:pPr>
    </w:p>
    <w:p w14:paraId="6B57AA1C" w14:textId="1487100E" w:rsidR="003300DB" w:rsidRPr="00283436" w:rsidRDefault="004C40C1" w:rsidP="005E6192">
      <w:pPr>
        <w:rPr>
          <w:rFonts w:ascii="Calibri" w:hAnsi="Calibri" w:cs="Calibri"/>
          <w:sz w:val="21"/>
          <w:szCs w:val="21"/>
          <w:lang w:val="en-AU"/>
        </w:rPr>
      </w:pPr>
      <w:r w:rsidRPr="00283436">
        <w:rPr>
          <w:rFonts w:ascii="Calibri" w:hAnsi="Calibri" w:cs="Calibri"/>
          <w:b/>
          <w:bCs/>
          <w:sz w:val="22"/>
          <w:szCs w:val="22"/>
          <w:lang w:val="en-AU"/>
        </w:rPr>
        <w:t>Figure S</w:t>
      </w:r>
      <w:r w:rsidR="003B0C87">
        <w:rPr>
          <w:rFonts w:ascii="Calibri" w:hAnsi="Calibri" w:cs="Calibri"/>
          <w:b/>
          <w:bCs/>
          <w:sz w:val="22"/>
          <w:szCs w:val="22"/>
          <w:lang w:val="en-AU"/>
        </w:rPr>
        <w:t>10</w:t>
      </w:r>
      <w:r w:rsidR="00A76FB0">
        <w:rPr>
          <w:rFonts w:ascii="Calibri" w:hAnsi="Calibri" w:cs="Calibri"/>
          <w:b/>
          <w:bCs/>
          <w:sz w:val="22"/>
          <w:szCs w:val="22"/>
          <w:lang w:val="en-AU"/>
        </w:rPr>
        <w:t>.</w:t>
      </w:r>
      <w:r w:rsidRPr="00283436">
        <w:rPr>
          <w:rFonts w:ascii="Calibri" w:hAnsi="Calibri" w:cs="Calibri"/>
          <w:sz w:val="22"/>
          <w:szCs w:val="22"/>
          <w:lang w:val="en-AU"/>
        </w:rPr>
        <w:t xml:space="preserve"> </w:t>
      </w:r>
      <w:r w:rsidR="005E6192" w:rsidRPr="00283436">
        <w:rPr>
          <w:rFonts w:ascii="Calibri" w:hAnsi="Calibri" w:cs="Calibri"/>
          <w:sz w:val="22"/>
          <w:szCs w:val="22"/>
          <w:lang w:val="en-AU"/>
        </w:rPr>
        <w:t>Comparison of plasmids pLTMV-6 and pTYRR-r1</w:t>
      </w:r>
    </w:p>
    <w:p w14:paraId="3120C164" w14:textId="090B6EFB" w:rsidR="003300DB" w:rsidRDefault="005E6192" w:rsidP="003300DB">
      <w:pPr>
        <w:rPr>
          <w:rFonts w:ascii="Calibri" w:hAnsi="Calibri" w:cs="Calibri"/>
          <w:lang w:val="en-AU"/>
        </w:rPr>
      </w:pPr>
      <w:r>
        <w:rPr>
          <w:rFonts w:ascii="Calibri" w:hAnsi="Calibri" w:cs="Calibri"/>
          <w:noProof/>
          <w:lang w:val="en-AU"/>
        </w:rPr>
        <w:drawing>
          <wp:inline distT="0" distB="0" distL="0" distR="0" wp14:anchorId="16AD4730" wp14:editId="74E7FE5C">
            <wp:extent cx="5274310" cy="2337435"/>
            <wp:effectExtent l="0" t="0" r="0" b="0"/>
            <wp:docPr id="985917488"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917488" name="Grafik 98591748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337435"/>
                    </a:xfrm>
                    <a:prstGeom prst="rect">
                      <a:avLst/>
                    </a:prstGeom>
                  </pic:spPr>
                </pic:pic>
              </a:graphicData>
            </a:graphic>
          </wp:inline>
        </w:drawing>
      </w:r>
    </w:p>
    <w:p w14:paraId="31B276F1" w14:textId="75AFD0BE" w:rsidR="005E6192" w:rsidRPr="00241823" w:rsidRDefault="005E6192" w:rsidP="003300DB">
      <w:pPr>
        <w:rPr>
          <w:rFonts w:ascii="Calibri" w:hAnsi="Calibri" w:cs="Calibri"/>
          <w:sz w:val="18"/>
          <w:szCs w:val="18"/>
          <w:lang w:val="en-AU"/>
        </w:rPr>
      </w:pPr>
      <w:r w:rsidRPr="00241823">
        <w:rPr>
          <w:rFonts w:ascii="Calibri" w:hAnsi="Calibri" w:cs="Calibri"/>
          <w:sz w:val="18"/>
          <w:szCs w:val="18"/>
          <w:lang w:val="en-AU"/>
        </w:rPr>
        <w:t>Shaded bands between gene maps represents nucleotide similarity, with values given within or nearby. There is no F2 gene in pTYRR-r1, but the insertion between genes F3 and R7 of pTYRR-r1 means that pLTMV-6 and pTYRR-r1 are of similar size (5,882 and 5,844 bp, respectively).</w:t>
      </w:r>
    </w:p>
    <w:p w14:paraId="24D917CF" w14:textId="77777777" w:rsidR="007D1C34" w:rsidRDefault="007D1C34" w:rsidP="003300DB">
      <w:pPr>
        <w:rPr>
          <w:rFonts w:ascii="Calibri" w:hAnsi="Calibri" w:cs="Calibri"/>
          <w:sz w:val="22"/>
          <w:szCs w:val="22"/>
          <w:lang w:val="en-AU"/>
        </w:rPr>
      </w:pPr>
    </w:p>
    <w:p w14:paraId="2DA202CD" w14:textId="77777777" w:rsidR="00283436" w:rsidRDefault="00283436" w:rsidP="003300DB">
      <w:pPr>
        <w:rPr>
          <w:rFonts w:ascii="Calibri" w:hAnsi="Calibri" w:cs="Calibri"/>
          <w:sz w:val="22"/>
          <w:szCs w:val="22"/>
          <w:lang w:val="en-AU"/>
        </w:rPr>
      </w:pPr>
    </w:p>
    <w:p w14:paraId="4E1BA752" w14:textId="77777777" w:rsidR="00283436" w:rsidRDefault="00283436" w:rsidP="003300DB">
      <w:pPr>
        <w:rPr>
          <w:rFonts w:ascii="Calibri" w:hAnsi="Calibri" w:cs="Calibri"/>
          <w:sz w:val="22"/>
          <w:szCs w:val="22"/>
          <w:lang w:val="en-AU"/>
        </w:rPr>
      </w:pPr>
    </w:p>
    <w:p w14:paraId="569B3070" w14:textId="77777777" w:rsidR="007D1C34" w:rsidRDefault="007D1C34" w:rsidP="003300DB">
      <w:pPr>
        <w:rPr>
          <w:rFonts w:ascii="Calibri" w:hAnsi="Calibri" w:cs="Calibri"/>
          <w:sz w:val="22"/>
          <w:szCs w:val="22"/>
          <w:lang w:val="en-AU"/>
        </w:rPr>
      </w:pPr>
    </w:p>
    <w:p w14:paraId="381648A2" w14:textId="77777777" w:rsidR="007D1C34" w:rsidRDefault="007D1C34" w:rsidP="003300DB">
      <w:pPr>
        <w:rPr>
          <w:rFonts w:ascii="Calibri" w:hAnsi="Calibri" w:cs="Calibri"/>
          <w:sz w:val="22"/>
          <w:szCs w:val="22"/>
          <w:lang w:val="en-AU"/>
        </w:rPr>
      </w:pPr>
    </w:p>
    <w:p w14:paraId="1C7FA4A8" w14:textId="77777777" w:rsidR="003B0C87" w:rsidRPr="00241823" w:rsidRDefault="003B0C87">
      <w:pPr>
        <w:rPr>
          <w:rFonts w:ascii="Calibri" w:hAnsi="Calibri" w:cs="Calibri"/>
          <w:sz w:val="18"/>
          <w:szCs w:val="18"/>
          <w:lang w:val="en-AU"/>
        </w:rPr>
      </w:pPr>
    </w:p>
    <w:sectPr w:rsidR="003B0C87" w:rsidRPr="00241823" w:rsidSect="00410B3D">
      <w:footerReference w:type="even" r:id="rId8"/>
      <w:footerReference w:type="default" r:id="rId9"/>
      <w:pgSz w:w="11900" w:h="16840"/>
      <w:pgMar w:top="1440" w:right="1797" w:bottom="1440" w:left="1797"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9804F5" w14:textId="77777777" w:rsidR="00EF48BC" w:rsidRDefault="00EF48BC" w:rsidP="003300DB">
      <w:r>
        <w:separator/>
      </w:r>
    </w:p>
  </w:endnote>
  <w:endnote w:type="continuationSeparator" w:id="0">
    <w:p w14:paraId="475047F3" w14:textId="77777777" w:rsidR="00EF48BC" w:rsidRDefault="00EF48BC" w:rsidP="003300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978458909"/>
      <w:docPartObj>
        <w:docPartGallery w:val="Page Numbers (Bottom of Page)"/>
        <w:docPartUnique/>
      </w:docPartObj>
    </w:sdtPr>
    <w:sdtContent>
      <w:p w14:paraId="39323A85" w14:textId="5D09DBFA" w:rsidR="003300DB" w:rsidRDefault="003300DB" w:rsidP="00623632">
        <w:pPr>
          <w:pStyle w:val="Fuzeile"/>
          <w:framePr w:wrap="none" w:vAnchor="text" w:hAnchor="margin" w:xAlign="outside"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328526E7" w14:textId="77777777" w:rsidR="003300DB" w:rsidRDefault="003300DB" w:rsidP="003300DB">
    <w:pPr>
      <w:pStyle w:val="Fuzeil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572767875"/>
      <w:docPartObj>
        <w:docPartGallery w:val="Page Numbers (Bottom of Page)"/>
        <w:docPartUnique/>
      </w:docPartObj>
    </w:sdtPr>
    <w:sdtContent>
      <w:p w14:paraId="066771EF" w14:textId="291C36E0" w:rsidR="003300DB" w:rsidRDefault="003300DB" w:rsidP="00623632">
        <w:pPr>
          <w:pStyle w:val="Fuzeile"/>
          <w:framePr w:wrap="none" w:vAnchor="text" w:hAnchor="margin" w:xAlign="outside"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520AE106" w14:textId="77777777" w:rsidR="003300DB" w:rsidRDefault="003300DB" w:rsidP="003300DB">
    <w:pPr>
      <w:pStyle w:val="Fuzeile"/>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4F5395" w14:textId="77777777" w:rsidR="00EF48BC" w:rsidRDefault="00EF48BC" w:rsidP="003300DB">
      <w:r>
        <w:separator/>
      </w:r>
    </w:p>
  </w:footnote>
  <w:footnote w:type="continuationSeparator" w:id="0">
    <w:p w14:paraId="06463B34" w14:textId="77777777" w:rsidR="00EF48BC" w:rsidRDefault="00EF48BC" w:rsidP="003300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9"/>
  <w:mirrorMargins/>
  <w:proofState w:spelling="clean" w:grammar="clean"/>
  <w:attachedTemplate r:id="rId1"/>
  <w:defaultTabStop w:val="708"/>
  <w:hyphenationZone w:val="425"/>
  <w:evenAndOddHeaders/>
  <w:drawingGridHorizontalSpacing w:val="120"/>
  <w:drawingGridVerticalSpacing w:val="163"/>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EMS Journals&lt;/Style&gt;&lt;LeftDelim&gt;{&lt;/LeftDelim&gt;&lt;RightDelim&gt;}&lt;/RightDelim&gt;&lt;FontName&gt;Aptos&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x5a005yv05dqepp2g5ddpz0rw0s2vrs0r5&quot;&gt;EndnoteX1_Archaea_2019&lt;record-ids&gt;&lt;item&gt;9693&lt;/item&gt;&lt;/record-ids&gt;&lt;/item&gt;&lt;/Libraries&gt;"/>
  </w:docVars>
  <w:rsids>
    <w:rsidRoot w:val="009F2E75"/>
    <w:rsid w:val="00005DCD"/>
    <w:rsid w:val="00007932"/>
    <w:rsid w:val="00015CFB"/>
    <w:rsid w:val="0002509B"/>
    <w:rsid w:val="00073B5C"/>
    <w:rsid w:val="00081C8D"/>
    <w:rsid w:val="00084B68"/>
    <w:rsid w:val="00087E9B"/>
    <w:rsid w:val="00095FA6"/>
    <w:rsid w:val="000961B7"/>
    <w:rsid w:val="000C2B17"/>
    <w:rsid w:val="000D2272"/>
    <w:rsid w:val="000E69A1"/>
    <w:rsid w:val="000F2DDD"/>
    <w:rsid w:val="001052ED"/>
    <w:rsid w:val="0012108B"/>
    <w:rsid w:val="00121D41"/>
    <w:rsid w:val="001337EF"/>
    <w:rsid w:val="00141538"/>
    <w:rsid w:val="001551F6"/>
    <w:rsid w:val="00160EB3"/>
    <w:rsid w:val="00174D22"/>
    <w:rsid w:val="00174F91"/>
    <w:rsid w:val="001A19C2"/>
    <w:rsid w:val="001A613F"/>
    <w:rsid w:val="001B6BD9"/>
    <w:rsid w:val="001D528D"/>
    <w:rsid w:val="001E52F1"/>
    <w:rsid w:val="002024AF"/>
    <w:rsid w:val="0022462B"/>
    <w:rsid w:val="00225F49"/>
    <w:rsid w:val="002267FB"/>
    <w:rsid w:val="002337F7"/>
    <w:rsid w:val="00241823"/>
    <w:rsid w:val="00260ABD"/>
    <w:rsid w:val="00262C34"/>
    <w:rsid w:val="00283436"/>
    <w:rsid w:val="00286882"/>
    <w:rsid w:val="002A1C99"/>
    <w:rsid w:val="002A6D42"/>
    <w:rsid w:val="002A7594"/>
    <w:rsid w:val="002A7A68"/>
    <w:rsid w:val="002D52C1"/>
    <w:rsid w:val="002D69DD"/>
    <w:rsid w:val="002F2DAB"/>
    <w:rsid w:val="0030108E"/>
    <w:rsid w:val="003300DB"/>
    <w:rsid w:val="00332CF7"/>
    <w:rsid w:val="00344B3A"/>
    <w:rsid w:val="003457FF"/>
    <w:rsid w:val="00351DC5"/>
    <w:rsid w:val="00351EC0"/>
    <w:rsid w:val="003556C3"/>
    <w:rsid w:val="003731E0"/>
    <w:rsid w:val="003A2EEE"/>
    <w:rsid w:val="003A731C"/>
    <w:rsid w:val="003B0C87"/>
    <w:rsid w:val="003C3114"/>
    <w:rsid w:val="003E2E9F"/>
    <w:rsid w:val="003E3329"/>
    <w:rsid w:val="00402C45"/>
    <w:rsid w:val="00410B3D"/>
    <w:rsid w:val="0041513A"/>
    <w:rsid w:val="00416AE0"/>
    <w:rsid w:val="00473A01"/>
    <w:rsid w:val="0048272A"/>
    <w:rsid w:val="004A36BE"/>
    <w:rsid w:val="004A544B"/>
    <w:rsid w:val="004B4074"/>
    <w:rsid w:val="004B60A5"/>
    <w:rsid w:val="004C2D30"/>
    <w:rsid w:val="004C40C1"/>
    <w:rsid w:val="004D3A0A"/>
    <w:rsid w:val="004E2130"/>
    <w:rsid w:val="0053486A"/>
    <w:rsid w:val="00536D8E"/>
    <w:rsid w:val="0055224D"/>
    <w:rsid w:val="0056115E"/>
    <w:rsid w:val="00561C9C"/>
    <w:rsid w:val="005C1FE4"/>
    <w:rsid w:val="005D1EA3"/>
    <w:rsid w:val="005D5479"/>
    <w:rsid w:val="005E310D"/>
    <w:rsid w:val="005E6192"/>
    <w:rsid w:val="005F5D17"/>
    <w:rsid w:val="005F6684"/>
    <w:rsid w:val="00615F8C"/>
    <w:rsid w:val="0062452D"/>
    <w:rsid w:val="00647558"/>
    <w:rsid w:val="0065535D"/>
    <w:rsid w:val="00663932"/>
    <w:rsid w:val="00667E63"/>
    <w:rsid w:val="00684583"/>
    <w:rsid w:val="00684A55"/>
    <w:rsid w:val="00687FDB"/>
    <w:rsid w:val="006970ED"/>
    <w:rsid w:val="006B43DF"/>
    <w:rsid w:val="006C512C"/>
    <w:rsid w:val="006E0183"/>
    <w:rsid w:val="006E28C2"/>
    <w:rsid w:val="007019C1"/>
    <w:rsid w:val="00701E7B"/>
    <w:rsid w:val="00734437"/>
    <w:rsid w:val="007354F8"/>
    <w:rsid w:val="0074516D"/>
    <w:rsid w:val="00762E80"/>
    <w:rsid w:val="00763D4F"/>
    <w:rsid w:val="00776C21"/>
    <w:rsid w:val="00783700"/>
    <w:rsid w:val="00794607"/>
    <w:rsid w:val="007B490E"/>
    <w:rsid w:val="007C58FD"/>
    <w:rsid w:val="007D1C34"/>
    <w:rsid w:val="007E0427"/>
    <w:rsid w:val="007E59C2"/>
    <w:rsid w:val="00800B24"/>
    <w:rsid w:val="008073E5"/>
    <w:rsid w:val="0083211C"/>
    <w:rsid w:val="008607B3"/>
    <w:rsid w:val="00872EDF"/>
    <w:rsid w:val="0088421F"/>
    <w:rsid w:val="00896ACC"/>
    <w:rsid w:val="008A4883"/>
    <w:rsid w:val="008C2287"/>
    <w:rsid w:val="008E0A17"/>
    <w:rsid w:val="00904833"/>
    <w:rsid w:val="0090532D"/>
    <w:rsid w:val="0091074A"/>
    <w:rsid w:val="00917DA2"/>
    <w:rsid w:val="00923DB7"/>
    <w:rsid w:val="009420AD"/>
    <w:rsid w:val="00944940"/>
    <w:rsid w:val="00977CB9"/>
    <w:rsid w:val="00980C98"/>
    <w:rsid w:val="009A0500"/>
    <w:rsid w:val="009A5F0F"/>
    <w:rsid w:val="009A74BA"/>
    <w:rsid w:val="009B0D5F"/>
    <w:rsid w:val="009B56AF"/>
    <w:rsid w:val="009B5D31"/>
    <w:rsid w:val="009D2B7E"/>
    <w:rsid w:val="009F2E75"/>
    <w:rsid w:val="009F43B6"/>
    <w:rsid w:val="009F4E00"/>
    <w:rsid w:val="009F59E8"/>
    <w:rsid w:val="00A12353"/>
    <w:rsid w:val="00A21C9C"/>
    <w:rsid w:val="00A311B7"/>
    <w:rsid w:val="00A356BF"/>
    <w:rsid w:val="00A3708C"/>
    <w:rsid w:val="00A43135"/>
    <w:rsid w:val="00A44024"/>
    <w:rsid w:val="00A614FB"/>
    <w:rsid w:val="00A76FB0"/>
    <w:rsid w:val="00A8651D"/>
    <w:rsid w:val="00A90AD4"/>
    <w:rsid w:val="00A932E7"/>
    <w:rsid w:val="00A95548"/>
    <w:rsid w:val="00AA5242"/>
    <w:rsid w:val="00AB7434"/>
    <w:rsid w:val="00AD0854"/>
    <w:rsid w:val="00AD6241"/>
    <w:rsid w:val="00AE5B15"/>
    <w:rsid w:val="00AF05B6"/>
    <w:rsid w:val="00AF5C6C"/>
    <w:rsid w:val="00AF6756"/>
    <w:rsid w:val="00B030D9"/>
    <w:rsid w:val="00B0451D"/>
    <w:rsid w:val="00B107F0"/>
    <w:rsid w:val="00B10CC2"/>
    <w:rsid w:val="00B12546"/>
    <w:rsid w:val="00B20083"/>
    <w:rsid w:val="00B26FDC"/>
    <w:rsid w:val="00B34775"/>
    <w:rsid w:val="00B349B1"/>
    <w:rsid w:val="00B53625"/>
    <w:rsid w:val="00B66710"/>
    <w:rsid w:val="00B669E5"/>
    <w:rsid w:val="00B72EEC"/>
    <w:rsid w:val="00B9341D"/>
    <w:rsid w:val="00BB1ED1"/>
    <w:rsid w:val="00BB78CB"/>
    <w:rsid w:val="00BF1604"/>
    <w:rsid w:val="00BF5CFC"/>
    <w:rsid w:val="00C0621B"/>
    <w:rsid w:val="00C14DE3"/>
    <w:rsid w:val="00C30298"/>
    <w:rsid w:val="00C30AFF"/>
    <w:rsid w:val="00C42E73"/>
    <w:rsid w:val="00C500FA"/>
    <w:rsid w:val="00C61C0A"/>
    <w:rsid w:val="00C71F66"/>
    <w:rsid w:val="00C876C3"/>
    <w:rsid w:val="00C9151F"/>
    <w:rsid w:val="00CB3126"/>
    <w:rsid w:val="00CD469A"/>
    <w:rsid w:val="00CE1A97"/>
    <w:rsid w:val="00D17844"/>
    <w:rsid w:val="00D24634"/>
    <w:rsid w:val="00D34CD6"/>
    <w:rsid w:val="00D451E6"/>
    <w:rsid w:val="00D5485C"/>
    <w:rsid w:val="00D63A82"/>
    <w:rsid w:val="00D64926"/>
    <w:rsid w:val="00D71A1D"/>
    <w:rsid w:val="00D96AA3"/>
    <w:rsid w:val="00DC2933"/>
    <w:rsid w:val="00DD4517"/>
    <w:rsid w:val="00DE75DF"/>
    <w:rsid w:val="00DF0242"/>
    <w:rsid w:val="00E0013D"/>
    <w:rsid w:val="00E274F3"/>
    <w:rsid w:val="00E33EAE"/>
    <w:rsid w:val="00E42E7A"/>
    <w:rsid w:val="00E47F65"/>
    <w:rsid w:val="00E6277D"/>
    <w:rsid w:val="00EA2D90"/>
    <w:rsid w:val="00EB0F3C"/>
    <w:rsid w:val="00EB4B9C"/>
    <w:rsid w:val="00EB5AD1"/>
    <w:rsid w:val="00EB6A76"/>
    <w:rsid w:val="00ED2365"/>
    <w:rsid w:val="00ED5A37"/>
    <w:rsid w:val="00ED7FF5"/>
    <w:rsid w:val="00EF48BC"/>
    <w:rsid w:val="00F05272"/>
    <w:rsid w:val="00F06643"/>
    <w:rsid w:val="00F4486C"/>
    <w:rsid w:val="00F51183"/>
    <w:rsid w:val="00F66679"/>
    <w:rsid w:val="00F7032D"/>
    <w:rsid w:val="00F72F95"/>
    <w:rsid w:val="00F833DF"/>
    <w:rsid w:val="00FB0DF4"/>
    <w:rsid w:val="00FC17F9"/>
    <w:rsid w:val="00FC4306"/>
    <w:rsid w:val="00FC64CE"/>
    <w:rsid w:val="00FE23E4"/>
    <w:rsid w:val="00FE513F"/>
    <w:rsid w:val="00FE6353"/>
    <w:rsid w:val="00FE7B55"/>
  </w:rsids>
  <m:mathPr>
    <m:mathFont m:val="Cambria Math"/>
    <m:brkBin m:val="before"/>
    <m:brkBinSub m:val="--"/>
    <m:smallFrac m:val="0"/>
    <m:dispDef/>
    <m:lMargin m:val="0"/>
    <m:rMargin m:val="0"/>
    <m:defJc m:val="centerGroup"/>
    <m:wrapIndent m:val="1440"/>
    <m:intLim m:val="subSup"/>
    <m:naryLim m:val="undOvr"/>
  </m:mathPr>
  <w:themeFontLang w:val="de-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714DD"/>
  <w15:chartTrackingRefBased/>
  <w15:docId w15:val="{4E43C061-08D4-4B41-89BA-171953702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eastAsiaTheme="minorEastAsia"/>
    </w:rPr>
  </w:style>
  <w:style w:type="paragraph" w:styleId="berschrift1">
    <w:name w:val="heading 1"/>
    <w:basedOn w:val="Standard"/>
    <w:next w:val="Standard"/>
    <w:link w:val="berschrift1Zchn"/>
    <w:uiPriority w:val="9"/>
    <w:qFormat/>
    <w:rsid w:val="00410B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10B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10B3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10B3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10B3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10B3D"/>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10B3D"/>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10B3D"/>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10B3D"/>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10B3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10B3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10B3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10B3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10B3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10B3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10B3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10B3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10B3D"/>
    <w:rPr>
      <w:rFonts w:eastAsiaTheme="majorEastAsia" w:cstheme="majorBidi"/>
      <w:color w:val="272727" w:themeColor="text1" w:themeTint="D8"/>
    </w:rPr>
  </w:style>
  <w:style w:type="paragraph" w:styleId="Titel">
    <w:name w:val="Title"/>
    <w:basedOn w:val="Standard"/>
    <w:next w:val="Standard"/>
    <w:link w:val="TitelZchn"/>
    <w:uiPriority w:val="10"/>
    <w:qFormat/>
    <w:rsid w:val="00410B3D"/>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10B3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10B3D"/>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10B3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10B3D"/>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410B3D"/>
    <w:rPr>
      <w:i/>
      <w:iCs/>
      <w:color w:val="404040" w:themeColor="text1" w:themeTint="BF"/>
    </w:rPr>
  </w:style>
  <w:style w:type="paragraph" w:styleId="Listenabsatz">
    <w:name w:val="List Paragraph"/>
    <w:basedOn w:val="Standard"/>
    <w:uiPriority w:val="34"/>
    <w:qFormat/>
    <w:rsid w:val="00410B3D"/>
    <w:pPr>
      <w:ind w:left="720"/>
      <w:contextualSpacing/>
    </w:pPr>
  </w:style>
  <w:style w:type="character" w:styleId="IntensiveHervorhebung">
    <w:name w:val="Intense Emphasis"/>
    <w:basedOn w:val="Absatz-Standardschriftart"/>
    <w:uiPriority w:val="21"/>
    <w:qFormat/>
    <w:rsid w:val="00410B3D"/>
    <w:rPr>
      <w:i/>
      <w:iCs/>
      <w:color w:val="0F4761" w:themeColor="accent1" w:themeShade="BF"/>
    </w:rPr>
  </w:style>
  <w:style w:type="paragraph" w:styleId="IntensivesZitat">
    <w:name w:val="Intense Quote"/>
    <w:basedOn w:val="Standard"/>
    <w:next w:val="Standard"/>
    <w:link w:val="IntensivesZitatZchn"/>
    <w:uiPriority w:val="30"/>
    <w:qFormat/>
    <w:rsid w:val="00410B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10B3D"/>
    <w:rPr>
      <w:i/>
      <w:iCs/>
      <w:color w:val="0F4761" w:themeColor="accent1" w:themeShade="BF"/>
    </w:rPr>
  </w:style>
  <w:style w:type="character" w:styleId="IntensiverVerweis">
    <w:name w:val="Intense Reference"/>
    <w:basedOn w:val="Absatz-Standardschriftart"/>
    <w:uiPriority w:val="32"/>
    <w:qFormat/>
    <w:rsid w:val="00410B3D"/>
    <w:rPr>
      <w:b/>
      <w:bCs/>
      <w:smallCaps/>
      <w:color w:val="0F4761" w:themeColor="accent1" w:themeShade="BF"/>
      <w:spacing w:val="5"/>
    </w:rPr>
  </w:style>
  <w:style w:type="paragraph" w:styleId="Fuzeile">
    <w:name w:val="footer"/>
    <w:basedOn w:val="Standard"/>
    <w:link w:val="FuzeileZchn"/>
    <w:uiPriority w:val="99"/>
    <w:unhideWhenUsed/>
    <w:rsid w:val="003300DB"/>
    <w:pPr>
      <w:tabs>
        <w:tab w:val="center" w:pos="4513"/>
        <w:tab w:val="right" w:pos="9026"/>
      </w:tabs>
    </w:pPr>
  </w:style>
  <w:style w:type="character" w:customStyle="1" w:styleId="FuzeileZchn">
    <w:name w:val="Fußzeile Zchn"/>
    <w:basedOn w:val="Absatz-Standardschriftart"/>
    <w:link w:val="Fuzeile"/>
    <w:uiPriority w:val="99"/>
    <w:rsid w:val="003300DB"/>
    <w:rPr>
      <w:rFonts w:eastAsiaTheme="minorEastAsia"/>
    </w:rPr>
  </w:style>
  <w:style w:type="character" w:styleId="Seitenzahl">
    <w:name w:val="page number"/>
    <w:basedOn w:val="Absatz-Standardschriftart"/>
    <w:uiPriority w:val="99"/>
    <w:semiHidden/>
    <w:unhideWhenUsed/>
    <w:rsid w:val="003300DB"/>
  </w:style>
  <w:style w:type="paragraph" w:customStyle="1" w:styleId="EndNoteBibliographyTitle">
    <w:name w:val="EndNote Bibliography Title"/>
    <w:basedOn w:val="Standard"/>
    <w:link w:val="EndNoteBibliographyTitleZchn"/>
    <w:rsid w:val="008C2287"/>
    <w:pPr>
      <w:jc w:val="center"/>
    </w:pPr>
    <w:rPr>
      <w:rFonts w:ascii="Aptos" w:hAnsi="Aptos"/>
      <w:lang w:val="en-US"/>
    </w:rPr>
  </w:style>
  <w:style w:type="character" w:customStyle="1" w:styleId="EndNoteBibliographyTitleZchn">
    <w:name w:val="EndNote Bibliography Title Zchn"/>
    <w:basedOn w:val="Absatz-Standardschriftart"/>
    <w:link w:val="EndNoteBibliographyTitle"/>
    <w:rsid w:val="008C2287"/>
    <w:rPr>
      <w:rFonts w:ascii="Aptos" w:eastAsiaTheme="minorEastAsia" w:hAnsi="Aptos"/>
      <w:lang w:val="en-US"/>
    </w:rPr>
  </w:style>
  <w:style w:type="paragraph" w:customStyle="1" w:styleId="EndNoteBibliography">
    <w:name w:val="EndNote Bibliography"/>
    <w:basedOn w:val="Standard"/>
    <w:link w:val="EndNoteBibliographyZchn"/>
    <w:rsid w:val="008C2287"/>
    <w:rPr>
      <w:rFonts w:ascii="Aptos" w:hAnsi="Aptos"/>
      <w:lang w:val="en-US"/>
    </w:rPr>
  </w:style>
  <w:style w:type="character" w:customStyle="1" w:styleId="EndNoteBibliographyZchn">
    <w:name w:val="EndNote Bibliography Zchn"/>
    <w:basedOn w:val="Absatz-Standardschriftart"/>
    <w:link w:val="EndNoteBibliography"/>
    <w:rsid w:val="008C2287"/>
    <w:rPr>
      <w:rFonts w:ascii="Aptos" w:eastAsiaTheme="minorEastAsia"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dyallsm/RESEARCH/Manuscripts_in_progress/pL6-family-plasmid-update-2023/ALL_NEW_MANUSCRIPT_FIGS/4_Supplementary_Figures/Figure_S25_v1.dotx"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igure_S25_v1.dotx</Template>
  <TotalTime>0</TotalTime>
  <Pages>1</Pages>
  <Words>180</Words>
  <Characters>1138</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Dyall-Smith</dc:creator>
  <cp:keywords/>
  <dc:description/>
  <cp:lastModifiedBy>Mike Dyall-Smith</cp:lastModifiedBy>
  <cp:revision>9</cp:revision>
  <dcterms:created xsi:type="dcterms:W3CDTF">2024-07-28T23:10:00Z</dcterms:created>
  <dcterms:modified xsi:type="dcterms:W3CDTF">2024-08-05T12:57:00Z</dcterms:modified>
</cp:coreProperties>
</file>